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879" w:rsidRDefault="007E4879">
      <w:pPr>
        <w:rPr>
          <w:rFonts w:hint="eastAsia"/>
          <w:b/>
          <w:noProof/>
          <w:lang w:val="es-ES"/>
        </w:rPr>
      </w:pPr>
      <w:r w:rsidRPr="009C02F7">
        <w:rPr>
          <w:rFonts w:hint="eastAsia"/>
          <w:b/>
          <w:noProof/>
          <w:lang w:val="es-ES"/>
        </w:rPr>
        <w:t xml:space="preserve">Table S1. </w:t>
      </w:r>
      <w:r>
        <w:rPr>
          <w:rFonts w:hint="eastAsia"/>
          <w:b/>
          <w:noProof/>
          <w:lang w:val="es-ES"/>
        </w:rPr>
        <w:t>Regional SUR for each subject</w:t>
      </w:r>
    </w:p>
    <w:p w:rsidR="007E4879" w:rsidRDefault="007E4879"/>
    <w:tbl>
      <w:tblPr>
        <w:tblW w:w="12591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681"/>
        <w:gridCol w:w="501"/>
        <w:gridCol w:w="501"/>
        <w:gridCol w:w="501"/>
        <w:gridCol w:w="501"/>
        <w:gridCol w:w="501"/>
        <w:gridCol w:w="501"/>
        <w:gridCol w:w="501"/>
        <w:gridCol w:w="544"/>
        <w:gridCol w:w="501"/>
        <w:gridCol w:w="501"/>
        <w:gridCol w:w="501"/>
        <w:gridCol w:w="501"/>
        <w:gridCol w:w="501"/>
        <w:gridCol w:w="501"/>
        <w:gridCol w:w="544"/>
        <w:gridCol w:w="544"/>
        <w:gridCol w:w="544"/>
        <w:gridCol w:w="501"/>
        <w:gridCol w:w="544"/>
        <w:gridCol w:w="544"/>
        <w:gridCol w:w="544"/>
        <w:gridCol w:w="544"/>
        <w:gridCol w:w="544"/>
      </w:tblGrid>
      <w:tr w:rsidR="00771FBF" w:rsidRPr="006A2AC2" w:rsidTr="00771FBF">
        <w:trPr>
          <w:trHeight w:val="315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ubject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Ct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APt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PPt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SN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N</w:t>
            </w: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 w:val="18"/>
                <w:szCs w:val="16"/>
              </w:rPr>
              <w:t>A</w:t>
            </w: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c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Rap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Hy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Th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Hip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Am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Vem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Cb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SF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MiF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IF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MeF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IP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MiT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SO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MO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AC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MC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6"/>
              </w:rPr>
              <w:t>PC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3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1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9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7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3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7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4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7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1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9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7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7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3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7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0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5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9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4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6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5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9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5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3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1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5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4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12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3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7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1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4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3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3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8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6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5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7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6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</w:tr>
      <w:tr w:rsidR="00771FBF" w:rsidRPr="006A2AC2" w:rsidTr="00771FBF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5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8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9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7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52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30 </w:t>
            </w:r>
          </w:p>
        </w:tc>
      </w:tr>
      <w:tr w:rsidR="00771FBF" w:rsidRPr="006A2AC2" w:rsidTr="00771FBF">
        <w:trPr>
          <w:trHeight w:val="315"/>
        </w:trPr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</w:pPr>
            <w:r w:rsidRPr="006A2AC2">
              <w:rPr>
                <w:rFonts w:ascii="Calibri" w:eastAsia="新細明體" w:hAnsi="Calibri" w:cs="新細明體"/>
                <w:b/>
                <w:color w:val="000000"/>
                <w:kern w:val="0"/>
                <w:sz w:val="18"/>
                <w:szCs w:val="18"/>
              </w:rPr>
              <w:t>S002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52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47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2.48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92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53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01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5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48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3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5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2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9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1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1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-0.06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00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22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5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FBF" w:rsidRPr="006A2AC2" w:rsidRDefault="00771FBF" w:rsidP="006A2AC2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</w:pPr>
            <w:r w:rsidRPr="006A2AC2">
              <w:rPr>
                <w:rFonts w:ascii="Calibri" w:eastAsia="新細明體" w:hAnsi="Calibri" w:cs="新細明體"/>
                <w:color w:val="000000"/>
                <w:kern w:val="0"/>
                <w:sz w:val="14"/>
                <w:szCs w:val="16"/>
              </w:rPr>
              <w:t xml:space="preserve">0.13 </w:t>
            </w:r>
          </w:p>
        </w:tc>
      </w:tr>
    </w:tbl>
    <w:p w:rsidR="003B0935" w:rsidRDefault="003B0935"/>
    <w:sectPr w:rsidR="003B0935" w:rsidSect="006A2AC2">
      <w:pgSz w:w="16838" w:h="11906" w:orient="landscape"/>
      <w:pgMar w:top="720" w:right="567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32E0" w:rsidRDefault="00FD32E0" w:rsidP="00D03572">
      <w:r>
        <w:separator/>
      </w:r>
    </w:p>
  </w:endnote>
  <w:endnote w:type="continuationSeparator" w:id="0">
    <w:p w:rsidR="00FD32E0" w:rsidRDefault="00FD32E0" w:rsidP="00D035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32E0" w:rsidRDefault="00FD32E0" w:rsidP="00D03572">
      <w:r>
        <w:separator/>
      </w:r>
    </w:p>
  </w:footnote>
  <w:footnote w:type="continuationSeparator" w:id="0">
    <w:p w:rsidR="00FD32E0" w:rsidRDefault="00FD32E0" w:rsidP="00D035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2AC2"/>
    <w:rsid w:val="0022135C"/>
    <w:rsid w:val="003974E0"/>
    <w:rsid w:val="003B0935"/>
    <w:rsid w:val="006A2AC2"/>
    <w:rsid w:val="00702E75"/>
    <w:rsid w:val="00771FBF"/>
    <w:rsid w:val="007E4879"/>
    <w:rsid w:val="00D03572"/>
    <w:rsid w:val="00D12D45"/>
    <w:rsid w:val="00FD3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9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035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03572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035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0357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0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ITHsiao</cp:lastModifiedBy>
  <cp:revision>4</cp:revision>
  <dcterms:created xsi:type="dcterms:W3CDTF">2013-07-25T07:41:00Z</dcterms:created>
  <dcterms:modified xsi:type="dcterms:W3CDTF">2013-07-25T09:44:00Z</dcterms:modified>
</cp:coreProperties>
</file>